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080"/>
        <w:gridCol w:w="630"/>
        <w:gridCol w:w="1080"/>
        <w:gridCol w:w="810"/>
        <w:gridCol w:w="681"/>
        <w:gridCol w:w="919"/>
        <w:gridCol w:w="1170"/>
        <w:gridCol w:w="1170"/>
        <w:gridCol w:w="1080"/>
      </w:tblGrid>
      <w:tr>
        <w:trPr>
          <w:trHeight w:val="300" w:hRule="atLeast"/>
        </w:trPr>
        <w:tc>
          <w:tcPr>
            <w:tcW w:w="1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ctive Compoun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ubchem ID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tar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Molecular weight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QP log (Po/w)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QP logS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QP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aco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QP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MDCK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% Human oral absorp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ipinski’s ru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f five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rotocatechuic aci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4.12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779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.43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.90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77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allic ac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0.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58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68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0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3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.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uaiacol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0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4.13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229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881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05.194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25.07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6.388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ipecolic ac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9.1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807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52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.9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5.5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.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almitic Aci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85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56.42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303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5.64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31.932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9.66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7.37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ethoxsa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6.1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561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657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51.7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75.7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.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Stearic aci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1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4.48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674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8.947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37.769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22.992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Estradi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7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2.3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00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4.68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48.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28.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Folic Aci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37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1.40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817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Synephr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7.2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3.3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.6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.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Vanillic Aci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46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8.14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58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274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.61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8.632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42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Oleanolic Ac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49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56.7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1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6.84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3.6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2.0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.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Angelic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65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6.16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267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91.058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98.065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.0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1-deoxynojirimy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94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9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169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02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3.3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.7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3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Betulinic aci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4971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56.70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6.712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2.20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7.425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.64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Alli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0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2.2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354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9.1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41.5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7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allocatech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08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6.271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233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382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.691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702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.38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Delphinid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2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8.7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58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84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9.3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.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atech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276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90.27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518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.241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.89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1.19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Epigallocatech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27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6.2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203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29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.0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6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.4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Amyr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145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6.72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056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8.121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70.509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96.37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inoresin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3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8.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849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4.0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89.7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6.0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Diosgen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947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4.62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083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7.329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39.889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80.57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arme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47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46.2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05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09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84.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86.4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2.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ingerol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2793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94.3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677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4.591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65.247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8.431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Arachidonic Ac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48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4.4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8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4.167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54.7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4.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Oleic Aci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5639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2.46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467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4.696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35.57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1.867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8.45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Ferulic Ac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58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4.1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39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72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7.3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.5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eraniol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37566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4.25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595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728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77.739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50.709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Bakuchi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838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6.1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28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58.1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79.4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1.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erilloside A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86657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4.378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72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2.56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7.50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.27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Querce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03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2.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6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83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onifer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0372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2.34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518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756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5.244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.19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7.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Apige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04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0.2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624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317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4.4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0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.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Luteol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0445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6.2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039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5.02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.33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2.0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Stigmaster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079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2.6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39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8.33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39.9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80.6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Isoquercitr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080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4.38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37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483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21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08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Kaempfer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086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6.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3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0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.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.6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4.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Alpha-Linolenic Aci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093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8.434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286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901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0.729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0.196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.996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Genis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09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0.2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694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03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0.8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.2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6.8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angifer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1647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2.34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818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539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818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Myrice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16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8.2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303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593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2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.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Daidzein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170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54.242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792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016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2.701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5.175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.667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Rosmarinic Ac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179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0.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19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32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1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Shogaol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179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6.37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429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864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36.54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42.519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Wedelolact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18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4.2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77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7.6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.4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Ellagic Aci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1855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2.19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306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912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958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663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.4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Astraga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821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8.3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76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65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4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8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Bakuchiol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68522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56.38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161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5.534</w:t>
            </w:r>
          </w:p>
        </w:tc>
        <w:tc>
          <w:tcPr>
            <w:tcW w:w="9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11.594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28.817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orylifo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708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8.2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5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3.71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11.3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28.6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beta-Gluca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17370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04.44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5.814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784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59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460" w:charSpace="4915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15:00:00Z</dcterms:created>
  <dc:creator>HumaFayaz</dc:creator>
  <dc:description/>
  <cp:keywords/>
  <dc:language>en-US</dc:language>
  <cp:lastModifiedBy>HumaFayaz</cp:lastModifiedBy>
  <dcterms:modified xsi:type="dcterms:W3CDTF">2014-10-26T07:03:00Z</dcterms:modified>
  <cp:revision>8</cp:revision>
  <dc:subject/>
  <dc:title/>
</cp:coreProperties>
</file>